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E75" w:rsidRPr="00C31A71" w:rsidRDefault="00C31A71">
      <w:pPr>
        <w:rPr>
          <w:rFonts w:ascii="Times New Roman" w:hAnsi="Times New Roman" w:cs="Times New Roman"/>
        </w:rPr>
      </w:pPr>
      <w:proofErr w:type="gramStart"/>
      <w:r w:rsidRPr="00C31A71">
        <w:rPr>
          <w:rFonts w:ascii="Times New Roman" w:hAnsi="Times New Roman" w:cs="Times New Roman"/>
          <w:b/>
          <w:szCs w:val="21"/>
        </w:rPr>
        <w:t>S2 Table.</w:t>
      </w:r>
      <w:proofErr w:type="gramEnd"/>
      <w:r w:rsidRPr="00C31A71">
        <w:rPr>
          <w:rFonts w:ascii="Times New Roman" w:hAnsi="Times New Roman" w:cs="Times New Roman"/>
          <w:b/>
          <w:szCs w:val="21"/>
        </w:rPr>
        <w:t xml:space="preserve"> </w:t>
      </w:r>
      <w:r w:rsidR="00A93A17">
        <w:rPr>
          <w:rFonts w:ascii="Times New Roman" w:hAnsi="Times New Roman" w:cs="Times New Roman" w:hint="eastAsia"/>
          <w:b/>
        </w:rPr>
        <w:t xml:space="preserve">QTL for PH at </w:t>
      </w:r>
      <w:r w:rsidR="00A93A17">
        <w:rPr>
          <w:rFonts w:ascii="Times New Roman" w:hAnsi="Times New Roman" w:cs="Times New Roman" w:hint="eastAsia"/>
          <w:b/>
        </w:rPr>
        <w:t>10 stages</w:t>
      </w:r>
      <w:r w:rsidR="00A93A17">
        <w:rPr>
          <w:rFonts w:ascii="Times New Roman" w:hAnsi="Times New Roman" w:cs="Times New Roman" w:hint="eastAsia"/>
          <w:b/>
        </w:rPr>
        <w:t xml:space="preserve"> detected </w:t>
      </w:r>
      <w:proofErr w:type="gramStart"/>
      <w:r w:rsidR="00A93A17">
        <w:rPr>
          <w:rFonts w:ascii="Times New Roman" w:hAnsi="Times New Roman" w:cs="Times New Roman" w:hint="eastAsia"/>
          <w:b/>
        </w:rPr>
        <w:t>under</w:t>
      </w:r>
      <w:proofErr w:type="gramEnd"/>
      <w:r w:rsidR="00A93A17">
        <w:rPr>
          <w:rFonts w:ascii="Times New Roman" w:hAnsi="Times New Roman" w:cs="Times New Roman" w:hint="eastAsia"/>
          <w:b/>
        </w:rPr>
        <w:t xml:space="preserve"> two sowing dates in two yea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1025"/>
        <w:gridCol w:w="3417"/>
        <w:gridCol w:w="525"/>
        <w:gridCol w:w="725"/>
        <w:gridCol w:w="604"/>
        <w:gridCol w:w="604"/>
        <w:gridCol w:w="604"/>
        <w:gridCol w:w="604"/>
        <w:gridCol w:w="1058"/>
        <w:gridCol w:w="222"/>
        <w:gridCol w:w="604"/>
        <w:gridCol w:w="745"/>
        <w:gridCol w:w="736"/>
        <w:gridCol w:w="683"/>
        <w:gridCol w:w="640"/>
        <w:gridCol w:w="605"/>
        <w:gridCol w:w="1058"/>
      </w:tblGrid>
      <w:tr w:rsidR="00C31A71" w:rsidRPr="00A93A17" w:rsidTr="00C31A71">
        <w:trPr>
          <w:trHeight w:val="270"/>
        </w:trPr>
        <w:tc>
          <w:tcPr>
            <w:tcW w:w="343" w:type="pct"/>
            <w:vMerge w:val="restar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TL</w:t>
            </w:r>
          </w:p>
        </w:tc>
        <w:tc>
          <w:tcPr>
            <w:tcW w:w="330" w:type="pct"/>
            <w:vMerge w:val="restar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omosome</w:t>
            </w:r>
          </w:p>
        </w:tc>
        <w:tc>
          <w:tcPr>
            <w:tcW w:w="1100" w:type="pct"/>
            <w:vMerge w:val="restar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erval</w:t>
            </w:r>
          </w:p>
        </w:tc>
        <w:tc>
          <w:tcPr>
            <w:tcW w:w="1521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Unconditional variable</w:t>
            </w:r>
          </w:p>
        </w:tc>
        <w:tc>
          <w:tcPr>
            <w:tcW w:w="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33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onditional variable</w:t>
            </w:r>
          </w:p>
        </w:tc>
      </w:tr>
      <w:tr w:rsidR="00C31A71" w:rsidRPr="00A93A17" w:rsidTr="00C31A71">
        <w:trPr>
          <w:trHeight w:val="480"/>
        </w:trPr>
        <w:tc>
          <w:tcPr>
            <w:tcW w:w="34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D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VE(</w:t>
            </w:r>
            <w:proofErr w:type="gramEnd"/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d1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d2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d3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d4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vironments</w:t>
            </w:r>
          </w:p>
        </w:tc>
        <w:tc>
          <w:tcPr>
            <w:tcW w:w="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D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VE(</w:t>
            </w:r>
            <w:proofErr w:type="gramEnd"/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d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d2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d3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d4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vironments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07-A2-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2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94-Sat_392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1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4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9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0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07-B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89-Sat_17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9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07-B2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070-Sat_355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9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07-C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07-Satt338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9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4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07-L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56-Satt664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4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07-M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435-Sat_244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5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07-M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77-Satt728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8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14-B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11_0442-</w:t>
            </w:r>
            <w:bookmarkStart w:id="0" w:name="_GoBack"/>
            <w:bookmarkEnd w:id="0"/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9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3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7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14-B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89-Sat_17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14-C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042-Sat_20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14-C1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338-Satt164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5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14-J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28-Satt431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4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7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14-J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529-Satt183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0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14-L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64-Satt229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5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14-N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41-Sat_266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4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1-A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84-Sat_13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2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1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1-A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94-Sat_392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55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6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1-B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11_0442-Satt19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7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7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1-C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07-Satt33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65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8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1-D1a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a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077-Satt198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4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1-F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lwC-Sat_03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3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7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1-F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374-Sat_240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1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qPH21-I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68-Satt270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1-J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16_0500-BARCSOYSSR_16_0566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2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1-K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087-Sct_19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76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6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1-L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64-Satt229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4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2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9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7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5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36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7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1-M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50-Sat_38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6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5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8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1-N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03_1604-BARCSOYSSR_03_162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10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9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06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1-O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345-Satt47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57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17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A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00-Satt71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18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2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C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07-Satt338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9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3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0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C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06_1462-Satt55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7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4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C2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MAC7L-Satt291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4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6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D1b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546-Satt70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3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0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D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62-BARCSOYSSR_17_120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0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4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F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98-AW18649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8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8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F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374-Sat_240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8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I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354-Satt239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7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5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09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1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J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83-Sat_093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8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5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K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588-Satt196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L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56-Satt664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6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6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L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64-Satt229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2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M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44-Satt24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50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7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N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03_1604-BARCSOYSSR_03_1620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5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9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N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57-BARCSOYSSR_03_1604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6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0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O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10_0581-Sat_29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75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5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2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28-O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581-Sat_108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8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5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qPH35-B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23-Satt35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6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4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2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35-C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61-Satt195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35-C1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95-Sat_042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1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7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35-C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MAC7L-Satt291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0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35-D1a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069-Sat_183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9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1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9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35-D1b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373-Satt701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5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3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35-D1b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703-Sat_06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4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49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35-F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374-Sat_240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1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4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5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35-K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055-BARCSOYSSR_09_0183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6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4.0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5.5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6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6.0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3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9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4.51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5.12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7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6.1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35-L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64-Satt229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1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0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3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35-M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45-Satt67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4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8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5.5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4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4.1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5.8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35-N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03_1604-BARCSOYSSR_03_1620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9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9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2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56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35-N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41-Sat_266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2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7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3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B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11_1481-Sat_33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6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8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36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2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B1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97-Sat_24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3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6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B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82-Satt168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5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2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9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C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06_1462-Satt55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6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3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C2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307-Satt35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28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7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0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C2-3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43-Satt36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31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14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4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D1b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83-Sat_096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6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9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5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7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D1b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373-Satt701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4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1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D1b-3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558-BARCSOYSSR_02_060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6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3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D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22-Satt582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9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2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D2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582-Satt00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55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77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7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E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491-Satt69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4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30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F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374-Sat_240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1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7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3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8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qPH42-J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28-Satt431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8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8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3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99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6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8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J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83-Sat_09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56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1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5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K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087-Sct_19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9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6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6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K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47-Satt72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9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4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K-3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349-BARCSOYSSR_09_0849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1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L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076-Satt15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82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41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L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82-Sat_301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1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2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1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0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M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50-Sat_389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9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M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45-Satt67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01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7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.29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N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022-Satt25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06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9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4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6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N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57-BARCSOYSSR_03_1604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3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2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4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O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32-Satt35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92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25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11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1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7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2-O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478-Satt18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3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20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9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9-B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453-BARCSOYSSR_11_044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84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3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5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3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9-B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355-Sat_18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8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06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0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9-C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06_1462-Satt55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3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4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0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2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9-C2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91-Satt28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7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5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7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9-D1b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83-Sat_096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1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3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7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7.0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83-Sat_096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4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9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7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9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.0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9-D1b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89-Satt271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4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7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9-D1b-3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373-Satt701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5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7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3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9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4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9-D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22-Satt582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1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8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6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7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9-F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374-Sat_240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4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0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1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3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9-H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53-Satt469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3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1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.8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9-J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28-Satt431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63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5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7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.4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28-Satt431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2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.6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qPH49-L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19_0466-Satt313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8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4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2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9-N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03_1604-BARCSOYSSR_03_1620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6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9-N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25-Satt624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1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9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49-O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487-Satt592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9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9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6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.0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A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Z536570-BARCSOYSSR_05_051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7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84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2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A1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410-Satt593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3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7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.0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3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9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0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C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61-Satt19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70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41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5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C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06_1462-Satt55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11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7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5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.1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C2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307-Satt35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1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.4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D1a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a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580-AZ30204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1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9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5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1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D1b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579-Satt29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82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9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98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D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22-Satt582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2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7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3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3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D2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62-BARCSOYSSR_17_120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21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7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0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5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G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88-Sct_199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7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6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4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4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6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9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6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5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5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1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H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81-Sat_33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23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7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9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8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8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H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53-Satt469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0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.9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H-3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93-Sat_18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84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9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0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9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J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24-Sat_39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3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44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7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J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28-Satt431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5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0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2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K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727-Satt05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80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98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8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8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L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56-Satt664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13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0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0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3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M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45-Satt67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4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0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7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3.9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8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0.6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N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022-Satt25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5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5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7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5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N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25-Satt624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0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2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8.7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7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N-3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41-Sat_266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4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7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5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.7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qPH56-O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10_0066-Satt48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20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4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7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7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00" w:type="pct"/>
            <w:shd w:val="clear" w:color="auto" w:fill="auto"/>
            <w:vAlign w:val="center"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9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5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3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8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56-O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32-Satt35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9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71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5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A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15-Satt34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80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58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8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B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342-Sat_264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.9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9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76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38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C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MAC7L-Satt29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27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46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41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C2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43-Satt363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9.0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D1b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35-Satt53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5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2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4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1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D1b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579-Satt290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1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0.0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D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22-Satt582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5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7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6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6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D2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t_192-Sat_33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7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16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5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G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41-Satt30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2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4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G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88-Sct_199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8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.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0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1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8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H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12_0187-Satt29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64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9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85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5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H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58-Satt18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99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90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87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9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9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H-3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53-Satt469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15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9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9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2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8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M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45-Satt67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1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0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2.9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2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M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336-Satt34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67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4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4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M-3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346-Sat_12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2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45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N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25-Satt624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9.7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N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59-Sct_19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56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65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6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1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2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63-O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96-BARCSOYSSR_10_0066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1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8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9.6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00" w:type="pct"/>
            <w:shd w:val="clear" w:color="auto" w:fill="auto"/>
            <w:vAlign w:val="center"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8.2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4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A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15-Satt34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7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96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7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C1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07-Satt338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0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25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5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1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C1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195-Sat_042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8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7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.1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qPH70-C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43-Satt363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7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5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2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1.2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00" w:type="pct"/>
            <w:shd w:val="clear" w:color="auto" w:fill="auto"/>
            <w:vAlign w:val="center"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8.3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D1b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373-Satt701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4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2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6.0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D1b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546-Satt70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2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6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91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2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D1b-3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b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579-Satt290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9.2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7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D2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2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222-Satt582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3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1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.1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0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1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9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E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99-Sat_38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9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71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81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9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9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F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W186493-Satt659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5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1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8.1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F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595-AW756935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1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3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49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7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4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G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88-Sct_199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7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1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56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.7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7.9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3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9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3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7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00" w:type="pct"/>
            <w:shd w:val="clear" w:color="auto" w:fill="auto"/>
            <w:vAlign w:val="center"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7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6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3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7.0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51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6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4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2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00" w:type="pct"/>
            <w:shd w:val="clear" w:color="auto" w:fill="auto"/>
            <w:vAlign w:val="center"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7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8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7.2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6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6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5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72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8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0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H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_158-Satt18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4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08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9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1.8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0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2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K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055-BARCSOYSSR_09_018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4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7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8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5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59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2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M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245-Satt677</w:t>
            </w:r>
          </w:p>
        </w:tc>
        <w:tc>
          <w:tcPr>
            <w:tcW w:w="169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11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78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9.82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9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N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641-Sat_26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4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7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87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15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5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O-1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CSOYSSR_10_1172-BARCSOYSSR_10_0581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4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3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4.57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5.71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33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2.0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  <w:tr w:rsidR="00C31A71" w:rsidRPr="00A93A17" w:rsidTr="00C31A71">
        <w:trPr>
          <w:trHeight w:val="300"/>
        </w:trPr>
        <w:tc>
          <w:tcPr>
            <w:tcW w:w="343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PH70-O-2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</w:t>
            </w:r>
          </w:p>
        </w:tc>
        <w:tc>
          <w:tcPr>
            <w:tcW w:w="1100" w:type="pct"/>
            <w:shd w:val="clear" w:color="auto" w:fill="auto"/>
            <w:vAlign w:val="center"/>
            <w:hideMark/>
          </w:tcPr>
          <w:p w:rsidR="00C31A71" w:rsidRPr="00A93A17" w:rsidRDefault="00C31A71" w:rsidP="00C31A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tt487-Satt592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1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6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65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62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80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.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C31A71" w:rsidRPr="00A93A17" w:rsidRDefault="00C31A71" w:rsidP="005E05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93A1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</w:tr>
    </w:tbl>
    <w:p w:rsidR="00C31A71" w:rsidRPr="00A93A17" w:rsidRDefault="00C31A71" w:rsidP="00C31A71">
      <w:pPr>
        <w:rPr>
          <w:szCs w:val="21"/>
        </w:rPr>
      </w:pPr>
      <w:r w:rsidRPr="00A93A17">
        <w:rPr>
          <w:rFonts w:ascii="Times New Roman" w:hAnsi="Times New Roman"/>
          <w:szCs w:val="21"/>
          <w:vertAlign w:val="superscript"/>
        </w:rPr>
        <w:t>1</w:t>
      </w:r>
      <w:r w:rsidRPr="00A93A17">
        <w:rPr>
          <w:rFonts w:ascii="Times New Roman" w:hAnsi="Times New Roman"/>
          <w:szCs w:val="21"/>
        </w:rPr>
        <w:t xml:space="preserve"> E1 represents sowing seed on May 3 in 2014; E2 represents sowing seed on May 25 in 2014</w:t>
      </w:r>
      <w:proofErr w:type="gramStart"/>
      <w:r w:rsidRPr="00A93A17">
        <w:rPr>
          <w:rFonts w:ascii="Times New Roman" w:hAnsi="Times New Roman"/>
          <w:szCs w:val="21"/>
        </w:rPr>
        <w:t>;  E3</w:t>
      </w:r>
      <w:proofErr w:type="gramEnd"/>
      <w:r w:rsidRPr="00A93A17">
        <w:rPr>
          <w:rFonts w:ascii="Times New Roman" w:hAnsi="Times New Roman"/>
          <w:szCs w:val="21"/>
        </w:rPr>
        <w:t xml:space="preserve"> represents sowing seed on May 9 in 2015; E4 represents sowing seed on May 25 in 2015.</w:t>
      </w:r>
    </w:p>
    <w:p w:rsidR="00C31A71" w:rsidRPr="00C31A71" w:rsidRDefault="00C31A71"/>
    <w:sectPr w:rsidR="00C31A71" w:rsidRPr="00C31A71" w:rsidSect="00C31A71">
      <w:pgSz w:w="16838" w:h="11906" w:orient="landscape"/>
      <w:pgMar w:top="1800" w:right="820" w:bottom="1800" w:left="70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A71"/>
    <w:rsid w:val="005A7778"/>
    <w:rsid w:val="005E0538"/>
    <w:rsid w:val="00714E75"/>
    <w:rsid w:val="008D65E1"/>
    <w:rsid w:val="00A144BE"/>
    <w:rsid w:val="00A93A17"/>
    <w:rsid w:val="00C31A71"/>
    <w:rsid w:val="00C4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8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2006</Words>
  <Characters>11437</Characters>
  <Application>Microsoft Office Word</Application>
  <DocSecurity>0</DocSecurity>
  <Lines>95</Lines>
  <Paragraphs>26</Paragraphs>
  <ScaleCrop>false</ScaleCrop>
  <Company>微软中国</Company>
  <LinksUpToDate>false</LinksUpToDate>
  <CharactersWithSpaces>13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08-29T06:23:00Z</dcterms:created>
  <dcterms:modified xsi:type="dcterms:W3CDTF">2019-08-29T07:18:00Z</dcterms:modified>
</cp:coreProperties>
</file>